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950" w:rsidRPr="00D6564A" w:rsidRDefault="00D6564A">
      <w:pPr>
        <w:rPr>
          <w:rFonts w:ascii="Times New Roman" w:hAnsi="Times New Roman" w:cs="Times New Roman"/>
          <w:b/>
          <w:lang w:val="sq-AL"/>
        </w:rPr>
      </w:pPr>
      <w:r w:rsidRPr="00D6564A">
        <w:rPr>
          <w:rFonts w:ascii="Times New Roman" w:hAnsi="Times New Roman" w:cs="Times New Roman"/>
          <w:b/>
          <w:lang w:val="sq-AL"/>
        </w:rPr>
        <w:t>Table S2  Primers used for the deletion and overexpression of mrypt7 gene</w:t>
      </w:r>
      <w:bookmarkStart w:id="0" w:name="_GoBack"/>
      <w:bookmarkEnd w:id="0"/>
    </w:p>
    <w:tbl>
      <w:tblPr>
        <w:tblStyle w:val="1"/>
        <w:tblpPr w:leftFromText="180" w:rightFromText="180" w:vertAnchor="page" w:horzAnchor="margin" w:tblpY="1786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969"/>
        <w:gridCol w:w="3685"/>
      </w:tblGrid>
      <w:tr w:rsidR="00D6564A" w:rsidRPr="007C4805" w:rsidTr="00D51E42">
        <w:trPr>
          <w:trHeight w:val="463"/>
        </w:trPr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r w:rsidRPr="007C4805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r w:rsidRPr="007C4805">
              <w:rPr>
                <w:rFonts w:ascii="Times New Roman" w:hAnsi="Times New Roman" w:cs="Times New Roman"/>
                <w:szCs w:val="21"/>
              </w:rPr>
              <w:t>Sequences (5’</w:t>
            </w:r>
            <w:r w:rsidRPr="007C4805">
              <w:rPr>
                <w:rFonts w:ascii="Times New Roman" w:eastAsia="宋体" w:hAnsi="Times New Roman" w:cs="Times New Roman"/>
                <w:szCs w:val="21"/>
              </w:rPr>
              <w:t>→</w:t>
            </w:r>
            <w:r w:rsidRPr="007C4805">
              <w:rPr>
                <w:rFonts w:ascii="Times New Roman" w:hAnsi="Times New Roman" w:cs="Times New Roman"/>
                <w:szCs w:val="21"/>
              </w:rPr>
              <w:t>3’)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r w:rsidRPr="007C4805">
              <w:rPr>
                <w:rFonts w:ascii="Times New Roman" w:hAnsi="Times New Roman" w:cs="Times New Roman"/>
                <w:szCs w:val="21"/>
              </w:rPr>
              <w:t>Functions</w:t>
            </w:r>
          </w:p>
        </w:tc>
      </w:tr>
      <w:tr w:rsidR="00D6564A" w:rsidRPr="007C4805" w:rsidTr="00D51E42">
        <w:trPr>
          <w:trHeight w:val="450"/>
        </w:trPr>
        <w:tc>
          <w:tcPr>
            <w:tcW w:w="1101" w:type="dxa"/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Y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C4805">
              <w:rPr>
                <w:rFonts w:ascii="Times New Roman" w:hAnsi="Times New Roman" w:cs="Times New Roman"/>
                <w:szCs w:val="21"/>
              </w:rPr>
              <w:t>Zup</w:t>
            </w:r>
            <w:r w:rsidRPr="007C4805">
              <w:rPr>
                <w:rFonts w:ascii="Times New Roman" w:hAnsi="Times New Roman" w:cs="Times New Roman" w:hint="eastAsia"/>
                <w:szCs w:val="21"/>
              </w:rPr>
              <w:t>1</w:t>
            </w:r>
            <w:proofErr w:type="spellEnd"/>
          </w:p>
        </w:tc>
        <w:tc>
          <w:tcPr>
            <w:tcW w:w="3969" w:type="dxa"/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CGGTCAATAAAGTCGCAGA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 amplification of the 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2</w:t>
            </w: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the 5’ flanking regions of the </w:t>
            </w:r>
            <w:proofErr w:type="spellStart"/>
            <w:r w:rsidRPr="00591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rypt7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ene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for the deletion </w:t>
            </w:r>
            <w:proofErr w:type="spellStart"/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ssete</w:t>
            </w:r>
            <w:proofErr w:type="spellEnd"/>
          </w:p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rPr>
          <w:trHeight w:val="553"/>
        </w:trPr>
        <w:tc>
          <w:tcPr>
            <w:tcW w:w="1101" w:type="dxa"/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Y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C4805">
              <w:rPr>
                <w:rFonts w:ascii="Times New Roman" w:hAnsi="Times New Roman" w:cs="Times New Roman"/>
                <w:szCs w:val="21"/>
              </w:rPr>
              <w:t>Zdo</w:t>
            </w:r>
            <w:r w:rsidRPr="007C4805">
              <w:rPr>
                <w:rFonts w:ascii="Times New Roman" w:hAnsi="Times New Roman" w:cs="Times New Roman" w:hint="eastAsia"/>
                <w:szCs w:val="21"/>
              </w:rPr>
              <w:t>1</w:t>
            </w:r>
            <w:proofErr w:type="spellEnd"/>
          </w:p>
        </w:tc>
        <w:tc>
          <w:tcPr>
            <w:tcW w:w="3969" w:type="dxa"/>
            <w:vAlign w:val="center"/>
          </w:tcPr>
          <w:p w:rsidR="00D6564A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  <w:u w:val="single"/>
              </w:rPr>
              <w:t>GGCTACGGTTCGATGGGGTTGAGTTGG</w:t>
            </w:r>
            <w:r w:rsidRPr="007C4805">
              <w:rPr>
                <w:rFonts w:ascii="Times New Roman" w:hAnsi="Times New Roman" w:cs="Times New Roman"/>
                <w:szCs w:val="21"/>
              </w:rPr>
              <w:t>GGTAGGTTGACTTCGTTGAGA</w:t>
            </w:r>
            <w:proofErr w:type="spellEnd"/>
          </w:p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3685" w:type="dxa"/>
            <w:vMerge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c>
          <w:tcPr>
            <w:tcW w:w="1101" w:type="dxa"/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Y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C4805">
              <w:rPr>
                <w:rFonts w:ascii="Times New Roman" w:hAnsi="Times New Roman" w:cs="Times New Roman"/>
                <w:szCs w:val="21"/>
              </w:rPr>
              <w:t>Yup</w:t>
            </w:r>
            <w:r w:rsidRPr="007C4805">
              <w:rPr>
                <w:rFonts w:ascii="Times New Roman" w:hAnsi="Times New Roman" w:cs="Times New Roman" w:hint="eastAsia"/>
                <w:szCs w:val="21"/>
              </w:rPr>
              <w:t>1</w:t>
            </w:r>
            <w:proofErr w:type="spellEnd"/>
          </w:p>
        </w:tc>
        <w:tc>
          <w:tcPr>
            <w:tcW w:w="3969" w:type="dxa"/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  <w:u w:val="single"/>
              </w:rPr>
              <w:t>CATGCATGTTGCATGATGAT</w:t>
            </w:r>
            <w:r w:rsidRPr="007C4805">
              <w:rPr>
                <w:rFonts w:ascii="Times New Roman" w:hAnsi="Times New Roman" w:cs="Times New Roman"/>
                <w:szCs w:val="21"/>
              </w:rPr>
              <w:t>GTCTTCG</w:t>
            </w:r>
            <w:proofErr w:type="spellEnd"/>
          </w:p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GTTCACATCTGATAC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 amplification of the 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4</w:t>
            </w: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the 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’ flanking regions of the</w:t>
            </w:r>
            <w:r w:rsidRPr="00591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1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rypt7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ene</w:t>
            </w:r>
          </w:p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c>
          <w:tcPr>
            <w:tcW w:w="1101" w:type="dxa"/>
            <w:vAlign w:val="center"/>
          </w:tcPr>
          <w:p w:rsidR="00D6564A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Y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C4805">
              <w:rPr>
                <w:rFonts w:ascii="Times New Roman" w:hAnsi="Times New Roman" w:cs="Times New Roman"/>
                <w:szCs w:val="21"/>
              </w:rPr>
              <w:t>Ydo</w:t>
            </w:r>
            <w:r w:rsidRPr="007C4805">
              <w:rPr>
                <w:rFonts w:ascii="Times New Roman" w:hAnsi="Times New Roman" w:cs="Times New Roman" w:hint="eastAsia"/>
                <w:szCs w:val="21"/>
              </w:rPr>
              <w:t>1</w:t>
            </w:r>
            <w:proofErr w:type="spellEnd"/>
          </w:p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D6564A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GACATTAGCGATAACTGGTCATC</w:t>
            </w:r>
            <w:proofErr w:type="spellEnd"/>
          </w:p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rPr>
          <w:trHeight w:val="662"/>
        </w:trPr>
        <w:tc>
          <w:tcPr>
            <w:tcW w:w="1101" w:type="dxa"/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G418up</w:t>
            </w:r>
            <w:proofErr w:type="spellEnd"/>
          </w:p>
        </w:tc>
        <w:tc>
          <w:tcPr>
            <w:tcW w:w="3969" w:type="dxa"/>
            <w:vAlign w:val="center"/>
          </w:tcPr>
          <w:p w:rsidR="00D6564A" w:rsidRPr="007C4805" w:rsidRDefault="00D6564A" w:rsidP="00D51E42">
            <w:pPr>
              <w:ind w:leftChars="-51" w:left="-107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CCAACTCAACCCCATCGAACCGTAACC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 amplification of the 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21</w:t>
            </w: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the </w:t>
            </w:r>
            <w:proofErr w:type="spellStart"/>
            <w:r w:rsidRPr="00591253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G418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ene from the plasmid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N1</w:t>
            </w:r>
            <w:proofErr w:type="spellEnd"/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was </w:t>
            </w: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sed as probe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2</w:t>
            </w:r>
          </w:p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rPr>
          <w:trHeight w:val="702"/>
        </w:trPr>
        <w:tc>
          <w:tcPr>
            <w:tcW w:w="1101" w:type="dxa"/>
            <w:vAlign w:val="center"/>
          </w:tcPr>
          <w:p w:rsidR="00D6564A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G418do</w:t>
            </w:r>
            <w:proofErr w:type="spellEnd"/>
          </w:p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D6564A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ATCATCATGCAACATGCATG</w:t>
            </w:r>
            <w:proofErr w:type="spellEnd"/>
          </w:p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rPr>
          <w:trHeight w:val="654"/>
        </w:trPr>
        <w:tc>
          <w:tcPr>
            <w:tcW w:w="1101" w:type="dxa"/>
            <w:vAlign w:val="center"/>
          </w:tcPr>
          <w:p w:rsidR="00D6564A" w:rsidRPr="007C4805" w:rsidRDefault="00D6564A" w:rsidP="00D51E4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4805">
              <w:rPr>
                <w:rFonts w:ascii="Times New Roman" w:eastAsia="宋体" w:hAnsi="Times New Roman" w:cs="Times New Roman"/>
                <w:kern w:val="0"/>
                <w:szCs w:val="21"/>
              </w:rPr>
              <w:t>Y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7C4805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  <w:r w:rsidRPr="007C48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3969" w:type="dxa"/>
            <w:vAlign w:val="center"/>
          </w:tcPr>
          <w:p w:rsidR="00D6564A" w:rsidRPr="007C4805" w:rsidRDefault="00D6564A" w:rsidP="00D51E4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4805">
              <w:rPr>
                <w:rFonts w:ascii="Times New Roman" w:eastAsia="宋体" w:hAnsi="Times New Roman" w:cs="Times New Roman"/>
                <w:kern w:val="0"/>
                <w:szCs w:val="21"/>
              </w:rPr>
              <w:t>GTGATTCTGGGTGATAGTGGT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 amplification of the 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4</w:t>
            </w: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the partial</w:t>
            </w:r>
            <w:r w:rsidRPr="00591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1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rypt7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ene which was used as probe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</w:t>
            </w:r>
          </w:p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rPr>
          <w:trHeight w:val="551"/>
        </w:trPr>
        <w:tc>
          <w:tcPr>
            <w:tcW w:w="1101" w:type="dxa"/>
            <w:vAlign w:val="center"/>
          </w:tcPr>
          <w:p w:rsidR="00D6564A" w:rsidRDefault="00D6564A" w:rsidP="00D51E4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4805">
              <w:rPr>
                <w:rFonts w:ascii="Times New Roman" w:eastAsia="宋体" w:hAnsi="Times New Roman" w:cs="Times New Roman"/>
                <w:kern w:val="0"/>
                <w:szCs w:val="21"/>
              </w:rPr>
              <w:t>Y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7C4805">
              <w:rPr>
                <w:rFonts w:ascii="Times New Roman" w:eastAsia="宋体" w:hAnsi="Times New Roman" w:cs="Times New Roman"/>
                <w:kern w:val="0"/>
                <w:szCs w:val="21"/>
              </w:rPr>
              <w:t>do</w:t>
            </w:r>
            <w:r w:rsidRPr="007C48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proofErr w:type="spellEnd"/>
          </w:p>
          <w:p w:rsidR="00D6564A" w:rsidRPr="007C4805" w:rsidRDefault="00D6564A" w:rsidP="00D51E4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D6564A" w:rsidRDefault="00D6564A" w:rsidP="00D51E4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4805">
              <w:rPr>
                <w:rFonts w:ascii="Times New Roman" w:eastAsia="宋体" w:hAnsi="Times New Roman" w:cs="Times New Roman"/>
                <w:kern w:val="0"/>
                <w:szCs w:val="21"/>
              </w:rPr>
              <w:t>CGACGTTGACGGCTTCTTT</w:t>
            </w:r>
            <w:proofErr w:type="spellEnd"/>
          </w:p>
          <w:p w:rsidR="00D6564A" w:rsidRPr="007C4805" w:rsidRDefault="00D6564A" w:rsidP="00D51E4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685" w:type="dxa"/>
            <w:vMerge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rPr>
          <w:trHeight w:val="551"/>
        </w:trPr>
        <w:tc>
          <w:tcPr>
            <w:tcW w:w="1101" w:type="dxa"/>
            <w:vAlign w:val="center"/>
          </w:tcPr>
          <w:p w:rsidR="00D6564A" w:rsidRPr="007C4805" w:rsidRDefault="00D6564A" w:rsidP="00D51E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Y7-Zup2</w:t>
            </w:r>
            <w:proofErr w:type="spellEnd"/>
          </w:p>
        </w:tc>
        <w:tc>
          <w:tcPr>
            <w:tcW w:w="3969" w:type="dxa"/>
            <w:vAlign w:val="center"/>
          </w:tcPr>
          <w:p w:rsidR="00D6564A" w:rsidRPr="007C4805" w:rsidRDefault="00D6564A" w:rsidP="00D51E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GGACATCTAAGACCAATCACAA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 amplification of the 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49</w:t>
            </w: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the 5’ flanking regions of the </w:t>
            </w:r>
            <w:proofErr w:type="spellStart"/>
            <w:r w:rsidRPr="00591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rypt7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ene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for the overexpression </w:t>
            </w:r>
            <w:proofErr w:type="spellStart"/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ssete</w:t>
            </w:r>
            <w:proofErr w:type="spellEnd"/>
          </w:p>
        </w:tc>
      </w:tr>
      <w:tr w:rsidR="00D6564A" w:rsidRPr="007C4805" w:rsidTr="00D51E42">
        <w:trPr>
          <w:trHeight w:val="551"/>
        </w:trPr>
        <w:tc>
          <w:tcPr>
            <w:tcW w:w="1101" w:type="dxa"/>
            <w:vAlign w:val="center"/>
          </w:tcPr>
          <w:p w:rsidR="00D6564A" w:rsidRDefault="00D6564A" w:rsidP="00D51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Y7-Zdo2</w:t>
            </w:r>
            <w:proofErr w:type="spellEnd"/>
          </w:p>
          <w:p w:rsidR="00D6564A" w:rsidRPr="007C4805" w:rsidRDefault="00D6564A" w:rsidP="00D51E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D6564A" w:rsidRPr="007C4805" w:rsidRDefault="00D6564A" w:rsidP="00D51E4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i/>
                <w:szCs w:val="21"/>
              </w:rPr>
              <w:t>GGTTACGGTTCGATGGGGTTGAGTTGG</w:t>
            </w:r>
            <w:proofErr w:type="spellEnd"/>
          </w:p>
          <w:p w:rsidR="00D6564A" w:rsidRDefault="00D6564A" w:rsidP="00D51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GGTAGGTTGACTTCGTTGAGA</w:t>
            </w:r>
            <w:proofErr w:type="spellEnd"/>
          </w:p>
          <w:p w:rsidR="00D6564A" w:rsidRPr="007C4805" w:rsidRDefault="00D6564A" w:rsidP="00D51E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rPr>
          <w:trHeight w:val="551"/>
        </w:trPr>
        <w:tc>
          <w:tcPr>
            <w:tcW w:w="1101" w:type="dxa"/>
            <w:vAlign w:val="center"/>
          </w:tcPr>
          <w:p w:rsidR="00D6564A" w:rsidRPr="007C4805" w:rsidRDefault="00D6564A" w:rsidP="00D51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PtrpCup</w:t>
            </w:r>
            <w:proofErr w:type="spellEnd"/>
          </w:p>
        </w:tc>
        <w:tc>
          <w:tcPr>
            <w:tcW w:w="3969" w:type="dxa"/>
            <w:vAlign w:val="center"/>
          </w:tcPr>
          <w:p w:rsidR="00D6564A" w:rsidRPr="007C4805" w:rsidRDefault="00D6564A" w:rsidP="00D51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GTGGACAGAAGATGATATTG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 amplification of the 373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the </w:t>
            </w:r>
            <w:proofErr w:type="spellStart"/>
            <w:r w:rsidRPr="0059125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rpC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promotor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the plasmid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pSKH</w:t>
            </w:r>
            <w:proofErr w:type="spellEnd"/>
          </w:p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rPr>
          <w:trHeight w:val="551"/>
        </w:trPr>
        <w:tc>
          <w:tcPr>
            <w:tcW w:w="1101" w:type="dxa"/>
            <w:vAlign w:val="center"/>
          </w:tcPr>
          <w:p w:rsidR="00D6564A" w:rsidRDefault="00D6564A" w:rsidP="00D51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PtrpCdo</w:t>
            </w:r>
            <w:proofErr w:type="spellEnd"/>
          </w:p>
          <w:p w:rsidR="00D6564A" w:rsidRPr="007C4805" w:rsidRDefault="00D6564A" w:rsidP="00D51E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D6564A" w:rsidRDefault="00D6564A" w:rsidP="00D51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CATATCGATGCTTGGGTAGAATA</w:t>
            </w:r>
            <w:proofErr w:type="spellEnd"/>
          </w:p>
          <w:p w:rsidR="00D6564A" w:rsidRPr="007C4805" w:rsidRDefault="00D6564A" w:rsidP="00D51E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6564A" w:rsidRPr="007C4805" w:rsidTr="00D51E42">
        <w:trPr>
          <w:trHeight w:val="551"/>
        </w:trPr>
        <w:tc>
          <w:tcPr>
            <w:tcW w:w="1101" w:type="dxa"/>
            <w:vAlign w:val="center"/>
          </w:tcPr>
          <w:p w:rsidR="00D6564A" w:rsidRPr="007C4805" w:rsidRDefault="00D6564A" w:rsidP="00D51E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Y7-up2</w:t>
            </w:r>
            <w:proofErr w:type="spellEnd"/>
          </w:p>
        </w:tc>
        <w:tc>
          <w:tcPr>
            <w:tcW w:w="3969" w:type="dxa"/>
            <w:vAlign w:val="center"/>
          </w:tcPr>
          <w:p w:rsidR="00D6564A" w:rsidRPr="007C4805" w:rsidRDefault="00D6564A" w:rsidP="00D51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i/>
                <w:szCs w:val="21"/>
              </w:rPr>
              <w:t>TATTCTACCCAAGCATCGATATG</w:t>
            </w:r>
            <w:proofErr w:type="spellEnd"/>
          </w:p>
          <w:p w:rsidR="00D6564A" w:rsidRPr="007C4805" w:rsidRDefault="00D6564A" w:rsidP="00D51E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CCGCACATCTACCGAAGGAAC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D6564A" w:rsidRPr="00591253" w:rsidRDefault="00D6564A" w:rsidP="00D51E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 amplification of the </w:t>
            </w:r>
            <w:r w:rsidRPr="005912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82</w:t>
            </w:r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the </w:t>
            </w:r>
            <w:proofErr w:type="spellStart"/>
            <w:r w:rsidRPr="00591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rypt7</w:t>
            </w:r>
            <w:proofErr w:type="spellEnd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ene for the overexpression </w:t>
            </w:r>
            <w:proofErr w:type="spellStart"/>
            <w:r w:rsidRPr="00591253">
              <w:rPr>
                <w:rFonts w:ascii="Times New Roman" w:hAnsi="Times New Roman" w:cs="Times New Roman"/>
                <w:color w:val="000000" w:themeColor="text1"/>
                <w:szCs w:val="21"/>
              </w:rPr>
              <w:t>cassete</w:t>
            </w:r>
            <w:proofErr w:type="spellEnd"/>
          </w:p>
        </w:tc>
      </w:tr>
      <w:tr w:rsidR="00D6564A" w:rsidRPr="007C4805" w:rsidTr="00D51E42">
        <w:trPr>
          <w:trHeight w:val="526"/>
        </w:trPr>
        <w:tc>
          <w:tcPr>
            <w:tcW w:w="1101" w:type="dxa"/>
            <w:tcBorders>
              <w:bottom w:val="single" w:sz="12" w:space="0" w:color="auto"/>
            </w:tcBorders>
            <w:vAlign w:val="center"/>
          </w:tcPr>
          <w:p w:rsidR="00D6564A" w:rsidRPr="007C4805" w:rsidRDefault="00D6564A" w:rsidP="00D51E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Y7-do2</w:t>
            </w:r>
            <w:proofErr w:type="spellEnd"/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:rsidR="00D6564A" w:rsidRPr="007C4805" w:rsidRDefault="00D6564A" w:rsidP="00D51E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C4805">
              <w:rPr>
                <w:rFonts w:ascii="Times New Roman" w:hAnsi="Times New Roman" w:cs="Times New Roman"/>
                <w:szCs w:val="21"/>
              </w:rPr>
              <w:t>GACATTAGCGATAACTGGTCAT</w:t>
            </w:r>
            <w:proofErr w:type="spellEnd"/>
          </w:p>
        </w:tc>
        <w:tc>
          <w:tcPr>
            <w:tcW w:w="3685" w:type="dxa"/>
            <w:vMerge/>
            <w:tcBorders>
              <w:bottom w:val="single" w:sz="12" w:space="0" w:color="auto"/>
            </w:tcBorders>
            <w:vAlign w:val="center"/>
          </w:tcPr>
          <w:p w:rsidR="00D6564A" w:rsidRPr="007C4805" w:rsidRDefault="00D6564A" w:rsidP="00D51E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6564A" w:rsidRPr="00D6564A" w:rsidRDefault="00D6564A">
      <w:pPr>
        <w:rPr>
          <w:rFonts w:ascii="Times New Roman" w:hAnsi="Times New Roman" w:cs="Times New Roman"/>
          <w:lang w:val="sq-AL"/>
        </w:rPr>
      </w:pPr>
    </w:p>
    <w:sectPr w:rsidR="00D6564A" w:rsidRPr="00D65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1D02" w:rsidRDefault="004A1D02" w:rsidP="00D6564A">
      <w:r>
        <w:separator/>
      </w:r>
    </w:p>
  </w:endnote>
  <w:endnote w:type="continuationSeparator" w:id="0">
    <w:p w:rsidR="004A1D02" w:rsidRDefault="004A1D02" w:rsidP="00D65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1D02" w:rsidRDefault="004A1D02" w:rsidP="00D6564A">
      <w:r>
        <w:separator/>
      </w:r>
    </w:p>
  </w:footnote>
  <w:footnote w:type="continuationSeparator" w:id="0">
    <w:p w:rsidR="004A1D02" w:rsidRDefault="004A1D02" w:rsidP="00D65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36F"/>
    <w:rsid w:val="0008536F"/>
    <w:rsid w:val="00453EC7"/>
    <w:rsid w:val="004A1D02"/>
    <w:rsid w:val="00591253"/>
    <w:rsid w:val="00592D16"/>
    <w:rsid w:val="00D6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6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64A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D656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D656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6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64A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D656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D656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>www.6-6.cn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</dc:creator>
  <cp:keywords/>
  <dc:description/>
  <cp:lastModifiedBy>ALS</cp:lastModifiedBy>
  <cp:revision>3</cp:revision>
  <dcterms:created xsi:type="dcterms:W3CDTF">2019-01-18T12:46:00Z</dcterms:created>
  <dcterms:modified xsi:type="dcterms:W3CDTF">2019-03-01T09:53:00Z</dcterms:modified>
</cp:coreProperties>
</file>